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ultimedia Appendix 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ultimedia Appendix 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9</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9</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9</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r w:rsidDel="00000000" w:rsidR="00000000" w:rsidRPr="00000000">
              <w:rPr>
                <w:rFonts w:ascii="Arial" w:cs="Arial" w:eastAsia="Arial" w:hAnsi="Arial"/>
                <w:sz w:val="18"/>
                <w:szCs w:val="18"/>
                <w:rtl w:val="0"/>
              </w:rPr>
              <w:t xml:space="preserve">2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1-20</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1-20</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1-20</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1-2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1-20</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0-2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2-2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2-2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2-2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ultimedia Appendix 1</w:t>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1026" style="position:absolute;left:0;text-align:left;margin-left:-2.54992125984252pt;margin-top:-8.8pt;width:36pt;height:33pt;z-index:1;mso-position-horizontal:absolute;mso-position-vertical:absolute;mso-position-horizontal-relative:margin;mso-position-vertical-relative:tex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YOaHNwO2FbtXlhuNrTNXaNxLpA==">CgMxLjA4AHIhMWE5ZFV3cm54NzNHczgtdE1uUXYwRlNEU1hHMXI5bWx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